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F1B6AF4" w:rsidR="00817DD6" w:rsidRPr="001549D3" w:rsidRDefault="00010641" w:rsidP="0001436A">
      <w:pPr>
        <w:pStyle w:val="afd"/>
      </w:pPr>
      <w:r w:rsidRPr="004B7755">
        <w:rPr>
          <w:lang w:eastAsia="ja-JP"/>
        </w:rPr>
        <w:t>Characteristics of second primary breast cancer after ovarian cancer: A Korea central cancer registry retrospective study</w:t>
      </w:r>
    </w:p>
    <w:p w14:paraId="25D2C293" w14:textId="08723621" w:rsidR="002868E2" w:rsidRPr="00994A3D" w:rsidRDefault="00010641" w:rsidP="0001436A">
      <w:pPr>
        <w:pStyle w:val="AuthorList"/>
      </w:pPr>
      <w:proofErr w:type="spellStart"/>
      <w:r w:rsidRPr="00010641">
        <w:t>Eun-Gyeong</w:t>
      </w:r>
      <w:proofErr w:type="spellEnd"/>
      <w:r w:rsidRPr="00010641">
        <w:t xml:space="preserve"> Lee</w:t>
      </w:r>
      <w:r w:rsidRPr="00994A3D">
        <w:t>*</w:t>
      </w:r>
      <w:r w:rsidRPr="00010641">
        <w:t xml:space="preserve">, </w:t>
      </w:r>
      <w:proofErr w:type="spellStart"/>
      <w:r w:rsidRPr="00010641">
        <w:t>Jiwon</w:t>
      </w:r>
      <w:proofErr w:type="spellEnd"/>
      <w:r w:rsidRPr="00010641">
        <w:t xml:space="preserve"> Lim, Hyeong In Ha, Myong Cheol Lim, Yoon Jung Chang</w:t>
      </w:r>
      <w:r>
        <w:t>,</w:t>
      </w:r>
      <w:r w:rsidRPr="00010641">
        <w:t xml:space="preserve"> Young-</w:t>
      </w:r>
      <w:proofErr w:type="spellStart"/>
      <w:r w:rsidRPr="00010641">
        <w:t>Joo</w:t>
      </w:r>
      <w:proofErr w:type="spellEnd"/>
      <w:r w:rsidRPr="00010641">
        <w:t xml:space="preserve"> Won</w:t>
      </w:r>
      <w:r>
        <w:t>,</w:t>
      </w:r>
      <w:r w:rsidRPr="00010641">
        <w:t xml:space="preserve"> So-</w:t>
      </w:r>
      <w:proofErr w:type="spellStart"/>
      <w:r w:rsidRPr="00010641">
        <w:t>Youn</w:t>
      </w:r>
      <w:proofErr w:type="spellEnd"/>
      <w:r w:rsidRPr="00010641">
        <w:t xml:space="preserve"> Jung</w:t>
      </w:r>
    </w:p>
    <w:p w14:paraId="217F3AE0" w14:textId="14D4531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10641" w:rsidRPr="00B5603A">
        <w:rPr>
          <w:sz w:val="22"/>
        </w:rPr>
        <w:t>Young-</w:t>
      </w:r>
      <w:proofErr w:type="spellStart"/>
      <w:r w:rsidR="00010641" w:rsidRPr="00B5603A">
        <w:rPr>
          <w:sz w:val="22"/>
        </w:rPr>
        <w:t>Joo</w:t>
      </w:r>
      <w:proofErr w:type="spellEnd"/>
      <w:r w:rsidR="00010641" w:rsidRPr="00B5603A">
        <w:rPr>
          <w:sz w:val="22"/>
        </w:rPr>
        <w:t xml:space="preserve"> Won</w:t>
      </w:r>
      <w:r w:rsidR="00010641">
        <w:rPr>
          <w:sz w:val="22"/>
        </w:rPr>
        <w:t>:</w:t>
      </w:r>
      <w:r w:rsidR="00010641" w:rsidRPr="00010641">
        <w:rPr>
          <w:rFonts w:eastAsia="굴림" w:cs="Times New Roman"/>
          <w:color w:val="000000"/>
          <w:sz w:val="22"/>
        </w:rPr>
        <w:t xml:space="preserve"> </w:t>
      </w:r>
      <w:r w:rsidR="00010641" w:rsidRPr="00F40256">
        <w:rPr>
          <w:rFonts w:eastAsia="굴림" w:cs="Times New Roman"/>
          <w:color w:val="000000"/>
          <w:sz w:val="22"/>
        </w:rPr>
        <w:t>youngwon@yonsei.ac.kr</w:t>
      </w:r>
      <w:r w:rsidR="00010641" w:rsidRPr="00B5603A">
        <w:rPr>
          <w:sz w:val="22"/>
        </w:rPr>
        <w:t>, So-</w:t>
      </w:r>
      <w:proofErr w:type="spellStart"/>
      <w:r w:rsidR="00010641" w:rsidRPr="00B5603A">
        <w:rPr>
          <w:sz w:val="22"/>
        </w:rPr>
        <w:t>Youn</w:t>
      </w:r>
      <w:proofErr w:type="spellEnd"/>
      <w:r w:rsidR="00010641" w:rsidRPr="00B5603A">
        <w:rPr>
          <w:sz w:val="22"/>
        </w:rPr>
        <w:t xml:space="preserve"> Jung</w:t>
      </w:r>
      <w:r w:rsidR="00010641">
        <w:rPr>
          <w:sz w:val="22"/>
        </w:rPr>
        <w:t>:</w:t>
      </w:r>
      <w:r w:rsidR="00010641" w:rsidRPr="00010641">
        <w:rPr>
          <w:rFonts w:eastAsia="굴림" w:cs="Times New Roman"/>
          <w:color w:val="000000"/>
          <w:sz w:val="22"/>
        </w:rPr>
        <w:t xml:space="preserve"> </w:t>
      </w:r>
      <w:r w:rsidR="00010641" w:rsidRPr="00F40256">
        <w:rPr>
          <w:rFonts w:eastAsia="굴림" w:cs="Times New Roman"/>
          <w:color w:val="000000"/>
          <w:sz w:val="22"/>
        </w:rPr>
        <w:t>goje1@ncc.re.kr</w:t>
      </w:r>
      <w:r w:rsidR="00010641" w:rsidRPr="00994A3D">
        <w:rPr>
          <w:rFonts w:cs="Times New Roman"/>
        </w:rPr>
        <w:t xml:space="preserve"> </w:t>
      </w:r>
    </w:p>
    <w:p w14:paraId="5E584EE8" w14:textId="4A98F489" w:rsidR="00994A3D" w:rsidRPr="00994A3D" w:rsidRDefault="00654E8F" w:rsidP="0001436A">
      <w:pPr>
        <w:pStyle w:val="1"/>
      </w:pPr>
      <w:r w:rsidRPr="00994A3D">
        <w:t>Supplementary Table</w:t>
      </w:r>
      <w:bookmarkStart w:id="0" w:name="_GoBack"/>
      <w:bookmarkEnd w:id="0"/>
    </w:p>
    <w:p w14:paraId="04C330B0" w14:textId="77777777" w:rsidR="00010641" w:rsidRPr="00E6397C" w:rsidRDefault="00010641" w:rsidP="00010641">
      <w:pPr>
        <w:rPr>
          <w:rFonts w:cs="Times New Roman"/>
          <w:szCs w:val="24"/>
        </w:rPr>
      </w:pPr>
      <w:r w:rsidRPr="00E6397C">
        <w:rPr>
          <w:rFonts w:cs="Times New Roman" w:hint="eastAsia"/>
          <w:szCs w:val="24"/>
        </w:rPr>
        <w:t>Supplementary TABLE 1. Inciden</w:t>
      </w:r>
      <w:r w:rsidRPr="00E6397C">
        <w:rPr>
          <w:rFonts w:cs="Times New Roman"/>
          <w:szCs w:val="24"/>
        </w:rPr>
        <w:t>ce of breast cancer by year of diagnosis, 1999-2017</w:t>
      </w:r>
    </w:p>
    <w:tbl>
      <w:tblPr>
        <w:tblW w:w="9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6"/>
        <w:gridCol w:w="1080"/>
        <w:gridCol w:w="1080"/>
        <w:gridCol w:w="1487"/>
        <w:gridCol w:w="1418"/>
        <w:gridCol w:w="1415"/>
        <w:gridCol w:w="1080"/>
      </w:tblGrid>
      <w:tr w:rsidR="00010641" w:rsidRPr="00E6397C" w14:paraId="0A79A8F9" w14:textId="77777777" w:rsidTr="008B583E">
        <w:trPr>
          <w:trHeight w:val="900"/>
        </w:trPr>
        <w:tc>
          <w:tcPr>
            <w:tcW w:w="145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F2F81FD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Year</w:t>
            </w:r>
          </w:p>
        </w:tc>
        <w:tc>
          <w:tcPr>
            <w:tcW w:w="3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ADA2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Breast cancer</w:t>
            </w:r>
          </w:p>
        </w:tc>
        <w:tc>
          <w:tcPr>
            <w:tcW w:w="39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4212F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 xml:space="preserve">Second primary breast cancer </w:t>
            </w:r>
            <w:r w:rsidRPr="00E6397C">
              <w:rPr>
                <w:rFonts w:eastAsia="함초롬돋움" w:cs="Times New Roman"/>
                <w:color w:val="000000"/>
                <w:sz w:val="22"/>
              </w:rPr>
              <w:br/>
              <w:t>after ovarian cancer</w:t>
            </w:r>
          </w:p>
        </w:tc>
      </w:tr>
      <w:tr w:rsidR="00010641" w:rsidRPr="00E6397C" w14:paraId="30455525" w14:textId="77777777" w:rsidTr="008B583E">
        <w:trPr>
          <w:trHeight w:val="1575"/>
        </w:trPr>
        <w:tc>
          <w:tcPr>
            <w:tcW w:w="145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85401F7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C52B2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 xml:space="preserve">ASR* </w:t>
            </w:r>
            <w:r w:rsidRPr="00E6397C">
              <w:rPr>
                <w:rFonts w:eastAsia="함초롬돋움" w:cs="Times New Roman"/>
                <w:color w:val="000000"/>
                <w:sz w:val="22"/>
              </w:rPr>
              <w:br/>
              <w:t xml:space="preserve">per 100,000 </w:t>
            </w:r>
            <w:r w:rsidRPr="00E6397C">
              <w:rPr>
                <w:rFonts w:eastAsia="함초롬돋움" w:cs="Times New Roman"/>
                <w:color w:val="000000"/>
                <w:sz w:val="22"/>
              </w:rPr>
              <w:br/>
              <w:t>wom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D5B25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% of cas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E642C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5BBA3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 xml:space="preserve">ASR </w:t>
            </w:r>
            <w:r w:rsidRPr="00E6397C">
              <w:rPr>
                <w:rFonts w:eastAsia="함초롬돋움" w:cs="Times New Roman"/>
                <w:color w:val="000000"/>
                <w:sz w:val="22"/>
              </w:rPr>
              <w:br/>
              <w:t xml:space="preserve">per 100,000 </w:t>
            </w:r>
            <w:r w:rsidRPr="00E6397C">
              <w:rPr>
                <w:rFonts w:eastAsia="함초롬돋움" w:cs="Times New Roman"/>
                <w:color w:val="000000"/>
                <w:sz w:val="22"/>
              </w:rPr>
              <w:br/>
              <w:t>ovarian patient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C12EA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% of cas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BE6569" w14:textId="77777777" w:rsidR="00010641" w:rsidRPr="00E6397C" w:rsidRDefault="00010641" w:rsidP="008B583E">
            <w:pPr>
              <w:spacing w:after="0"/>
              <w:jc w:val="center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Cases</w:t>
            </w:r>
          </w:p>
        </w:tc>
      </w:tr>
      <w:tr w:rsidR="00010641" w:rsidRPr="00E6397C" w14:paraId="7C7F3682" w14:textId="77777777" w:rsidTr="008B583E">
        <w:trPr>
          <w:trHeight w:val="330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</w:tcPr>
          <w:p w14:paraId="6EE04AC6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9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821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1.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B4F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.32</w:t>
            </w:r>
          </w:p>
        </w:tc>
        <w:tc>
          <w:tcPr>
            <w:tcW w:w="14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66EA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58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F3F566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5.57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347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1D4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</w:t>
            </w:r>
          </w:p>
        </w:tc>
      </w:tr>
      <w:tr w:rsidR="00010641" w:rsidRPr="00E6397C" w14:paraId="3D9CA88A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375B13E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C335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1.5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4B96A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.39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782D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60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B5407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74.52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6370C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.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A94D6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</w:t>
            </w:r>
          </w:p>
        </w:tc>
      </w:tr>
      <w:tr w:rsidR="00010641" w:rsidRPr="00E6397C" w14:paraId="08B7D858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3DFA84F5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882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5.2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29E7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.90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85A8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727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155CD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77.44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68F26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.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E7AB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</w:t>
            </w:r>
          </w:p>
        </w:tc>
      </w:tr>
      <w:tr w:rsidR="00010641" w:rsidRPr="00E6397C" w14:paraId="51C59A85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0FF34B1D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5248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7.8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25738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.27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C8A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82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156E5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55.45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365BF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.2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1F4B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</w:t>
            </w:r>
          </w:p>
        </w:tc>
      </w:tr>
      <w:tr w:rsidR="00010641" w:rsidRPr="00E6397C" w14:paraId="7961AD26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24C5C758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4B7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7.9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C40B0A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.37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421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84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3B724C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72.21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CAB9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.6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6ED15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</w:t>
            </w:r>
          </w:p>
        </w:tc>
      </w:tr>
      <w:tr w:rsidR="00010641" w:rsidRPr="00E6397C" w14:paraId="3A3B0CF6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333C940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8DF5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9.5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80AE3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.65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84DD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917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A0DDD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87.41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A520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.2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D890E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</w:t>
            </w:r>
          </w:p>
        </w:tc>
      </w:tr>
      <w:tr w:rsidR="00010641" w:rsidRPr="00E6397C" w14:paraId="2DF73F72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066D119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6CC6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2.3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4A8E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.07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1F2D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02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68CDDA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09.47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ADE92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.2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5750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</w:t>
            </w:r>
          </w:p>
        </w:tc>
      </w:tr>
      <w:tr w:rsidR="00010641" w:rsidRPr="00E6397C" w14:paraId="669C520E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0149D135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9B1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3.6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9D47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.34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C78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089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BE91CA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84.91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EB9CA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6.0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52A8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1</w:t>
            </w:r>
          </w:p>
        </w:tc>
      </w:tr>
      <w:tr w:rsidR="00010641" w:rsidRPr="00E6397C" w14:paraId="03AE6252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1604CFF6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C0EC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6.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7EC3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.77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A7BC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198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EB96E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5.16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094AA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.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1B29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</w:t>
            </w:r>
          </w:p>
        </w:tc>
      </w:tr>
      <w:tr w:rsidR="00010641" w:rsidRPr="00E6397C" w14:paraId="0F08295E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53FE8E1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2D2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7.7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40E9A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5.09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173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279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E3863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23.95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A00C6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.9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77B0B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9</w:t>
            </w:r>
          </w:p>
        </w:tc>
      </w:tr>
      <w:tr w:rsidR="00010641" w:rsidRPr="00E6397C" w14:paraId="099D41C6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4727C2DB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1EE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9.3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C76FB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5.42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3B7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36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9F64F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68.76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0AFD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7.1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97BF9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3</w:t>
            </w:r>
          </w:p>
        </w:tc>
      </w:tr>
      <w:tr w:rsidR="00010641" w:rsidRPr="00E6397C" w14:paraId="431B6017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70F0F476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412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1.3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3AA1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5.83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342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46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070A7E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998.19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2A4D3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6.0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09E08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1</w:t>
            </w:r>
          </w:p>
        </w:tc>
      </w:tr>
      <w:tr w:rsidR="00010641" w:rsidRPr="00E6397C" w14:paraId="1E2A92E3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0C421B4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A91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4.5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8EAED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6.42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5AC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61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64602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97.86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8867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7.7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A563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4</w:t>
            </w:r>
          </w:p>
        </w:tc>
      </w:tr>
      <w:tr w:rsidR="00010641" w:rsidRPr="00E6397C" w14:paraId="79765A17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6251E18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15A5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5.3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64DF6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6.66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82F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67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E1810B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11.47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20318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6.6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8DA2A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2</w:t>
            </w:r>
          </w:p>
        </w:tc>
      </w:tr>
      <w:tr w:rsidR="00010641" w:rsidRPr="00E6397C" w14:paraId="3E530B5F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4C6B2695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F04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6.3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5BEF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6.94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F3A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74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7207D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48.82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28E9B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.4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45943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8</w:t>
            </w:r>
          </w:p>
        </w:tc>
      </w:tr>
      <w:tr w:rsidR="00010641" w:rsidRPr="00E6397C" w14:paraId="7AB9F1EF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12E800C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72EE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8.0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3029B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7.34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CE9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84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DD98B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22.07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37F20D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8.2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4DD38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5</w:t>
            </w:r>
          </w:p>
        </w:tc>
      </w:tr>
      <w:tr w:rsidR="00010641" w:rsidRPr="00E6397C" w14:paraId="77EEF4EA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4A83479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lastRenderedPageBreak/>
              <w:t>20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8AE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49.5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FDE1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7.66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DD1C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925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ED5814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9.80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90075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7.1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378D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3</w:t>
            </w:r>
          </w:p>
        </w:tc>
      </w:tr>
      <w:tr w:rsidR="00010641" w:rsidRPr="00E6397C" w14:paraId="7FBB9E5F" w14:textId="77777777" w:rsidTr="008B583E">
        <w:trPr>
          <w:trHeight w:val="330"/>
        </w:trPr>
        <w:tc>
          <w:tcPr>
            <w:tcW w:w="1456" w:type="dxa"/>
            <w:tcBorders>
              <w:top w:val="nil"/>
              <w:right w:val="single" w:sz="4" w:space="0" w:color="auto"/>
            </w:tcBorders>
          </w:tcPr>
          <w:p w14:paraId="2536B30A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4E31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55.4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E7732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8.68</w:t>
            </w:r>
          </w:p>
        </w:tc>
        <w:tc>
          <w:tcPr>
            <w:tcW w:w="14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B38F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180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07347E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37.88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57A7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4.3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E75BDB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6</w:t>
            </w:r>
          </w:p>
        </w:tc>
      </w:tr>
      <w:tr w:rsidR="00010641" w:rsidRPr="00E6397C" w14:paraId="381F5656" w14:textId="77777777" w:rsidTr="008B583E">
        <w:trPr>
          <w:trHeight w:val="330"/>
        </w:trPr>
        <w:tc>
          <w:tcPr>
            <w:tcW w:w="14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B79D18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0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81DA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56.0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63C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8.87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E1F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229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8AE6D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523.48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6270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4.9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508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7</w:t>
            </w:r>
          </w:p>
        </w:tc>
      </w:tr>
      <w:tr w:rsidR="00010641" w:rsidRPr="00E6397C" w14:paraId="00D21921" w14:textId="77777777" w:rsidTr="008B583E">
        <w:trPr>
          <w:trHeight w:val="33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FEE6C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999-2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5C29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39.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49D7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00.00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98BE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512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7907B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293.5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A843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C332" w14:textId="77777777" w:rsidR="00010641" w:rsidRPr="00E6397C" w:rsidRDefault="00010641" w:rsidP="008B583E">
            <w:pPr>
              <w:spacing w:after="0"/>
              <w:jc w:val="right"/>
              <w:rPr>
                <w:rFonts w:eastAsia="함초롬돋움" w:cs="Times New Roman"/>
                <w:color w:val="000000"/>
                <w:sz w:val="22"/>
              </w:rPr>
            </w:pPr>
            <w:r w:rsidRPr="00E6397C">
              <w:rPr>
                <w:rFonts w:eastAsia="함초롬돋움" w:cs="Times New Roman"/>
                <w:color w:val="000000"/>
                <w:sz w:val="22"/>
              </w:rPr>
              <w:t>181</w:t>
            </w:r>
          </w:p>
        </w:tc>
      </w:tr>
    </w:tbl>
    <w:p w14:paraId="171AB0CD" w14:textId="77777777" w:rsidR="00010641" w:rsidRPr="00E6397C" w:rsidRDefault="00010641" w:rsidP="00010641">
      <w:pPr>
        <w:rPr>
          <w:rFonts w:cs="Times New Roman"/>
          <w:szCs w:val="24"/>
        </w:rPr>
      </w:pPr>
      <w:r w:rsidRPr="00E6397C">
        <w:rPr>
          <w:rFonts w:cs="Times New Roman"/>
          <w:szCs w:val="24"/>
        </w:rPr>
        <w:t xml:space="preserve">* ASR (Age-Standardized Rate) was calculated using </w:t>
      </w:r>
      <w:proofErr w:type="spellStart"/>
      <w:r w:rsidRPr="00E6397C">
        <w:rPr>
          <w:rFonts w:cs="Times New Roman"/>
          <w:szCs w:val="24"/>
        </w:rPr>
        <w:t>Segi's</w:t>
      </w:r>
      <w:proofErr w:type="spellEnd"/>
      <w:r w:rsidRPr="00E6397C">
        <w:rPr>
          <w:rFonts w:cs="Times New Roman"/>
          <w:szCs w:val="24"/>
        </w:rPr>
        <w:t xml:space="preserve"> world standard population.</w:t>
      </w:r>
    </w:p>
    <w:p w14:paraId="75FD6995" w14:textId="77777777" w:rsidR="00010641" w:rsidRPr="00E6397C" w:rsidRDefault="00010641" w:rsidP="00010641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5D19E" w14:textId="77777777" w:rsidR="00A8729E" w:rsidRDefault="00A8729E" w:rsidP="00117666">
      <w:pPr>
        <w:spacing w:after="0"/>
      </w:pPr>
      <w:r>
        <w:separator/>
      </w:r>
    </w:p>
  </w:endnote>
  <w:endnote w:type="continuationSeparator" w:id="0">
    <w:p w14:paraId="00F216AD" w14:textId="77777777" w:rsidR="00A8729E" w:rsidRDefault="00A872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283A4" w14:textId="77777777" w:rsidR="00A8729E" w:rsidRDefault="00A8729E" w:rsidP="00117666">
      <w:pPr>
        <w:spacing w:after="0"/>
      </w:pPr>
      <w:r>
        <w:separator/>
      </w:r>
    </w:p>
  </w:footnote>
  <w:footnote w:type="continuationSeparator" w:id="0">
    <w:p w14:paraId="55A21392" w14:textId="77777777" w:rsidR="00A8729E" w:rsidRDefault="00A872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64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729E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8EC6A0D-2004-493C-9CF4-6536E3769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5</Words>
  <Characters>1230</Characters>
  <Application>Microsoft Office Word</Application>
  <DocSecurity>0</DocSecurity>
  <Lines>30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msro</cp:lastModifiedBy>
  <cp:revision>2</cp:revision>
  <cp:lastPrinted>2013-10-03T12:51:00Z</cp:lastPrinted>
  <dcterms:created xsi:type="dcterms:W3CDTF">2023-04-18T22:13:00Z</dcterms:created>
  <dcterms:modified xsi:type="dcterms:W3CDTF">2023-04-18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c4cc6612ad91a3725a4021c005b1b7997c36f0fa5495133f19ccded71c74639</vt:lpwstr>
  </property>
</Properties>
</file>